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.  </w:t>
      </w:r>
      <w:r>
        <w:rPr>
          <w:bCs/>
        </w:rPr>
        <w:t xml:space="preserve">Gene ontology term enrichment for factor </w:t>
      </w:r>
      <w:r>
        <w:rPr>
          <w:bCs/>
          <w:i/>
        </w:rPr>
        <w:t>Time</w:t>
      </w:r>
      <w:r>
        <w:rPr>
          <w:bCs/>
        </w:rPr>
        <w:t xml:space="preserve">.*  </w:t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2560</wp:posOffset>
                </wp:positionV>
                <wp:extent cx="77647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47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7"/>
                              <w:gridCol w:w="914"/>
                              <w:gridCol w:w="1560"/>
                              <w:gridCol w:w="737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bank acc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lymphocyte activ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immune cell activ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cell activ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enzym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apopto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programmed cell 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intracellular signaling cascade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AK009928, NM_011817, NM_016693, BC011432, NM_025831, NM_133753, Y17159, NM_010407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apopto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enzym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6693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rogrammed cell 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apopto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programmed cell 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0286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hemopoietic or lymphoid organ developmen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3487, NM_008518, U8762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immune response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NM_008518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protein kinas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6693, AK0076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T cell activ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NM_013487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cell communic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NM_010728, AK009928, BC011432, NM_009858, NM_025831, NM_133753, NM_013487, Y17159, NM_020581, NM_010407, NM_011817, NM_008339, NM_008513, NM_00874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kinas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6693, AK0076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transferas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6693, AK0076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developmen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AK009928, NM_011817, NM_016873, NM_008513, BC011432, NM_008969, NM_013487, NM_013594, NM_020581, NM_008518, U8762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defense response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NM_008518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ositive regulation of biological proces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6693, BC011432, NM_021897, AK007630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signal transduc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NM_010728, AK009928, BC011432, NM_009858, NM_025831, NM_133753, NM_013487, Y17159, NM_010407, NM_011817, NM_008339, NM_008513, NM_00874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sponse to biotic stimulu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09858, AK007630, NM_013487, Y17159, NM_008518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lipid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2006, NM_016873, BC011432, NM_008969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hosphate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AK041572, BC017621, NM_013743, NM_013642, NM_010407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hosphorus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AK041572, BC017621, NM_013743, NM_013642, NM_010407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hemopoie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NM_013487, U8762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protein kinas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AK0076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transferase activit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817, AK0076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hosphoryl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AK041572, BC017621, NM_013743, NM_010407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blood vessel developmen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BC011432, NM_008871, NM_013655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vasculature developmen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BC011432, NM_008871, NM_013655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angiogene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NM_008871, NM_013655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blood vessel morphogene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NM_008871, NM_013655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lipid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2006, BC011432, NM_007408, NM_019422, NM_020581, NM_007453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enzyme linked receptor protein signaling pathwa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NM_011058, AK017962, NM_01159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apopto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rotein amino acid dephosphoryl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AK017962, NM_008979, NM_013642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negative regulation of programmed cell death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86, BC011432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dephosphorylation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AK017962, NM_008979, NM_013642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transmembrane receptor protein tyrosine kinase signaling pathway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NM_011058, NM_01159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organ morphogene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0217, NM_011058, NM_008871, NM_013655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otassium ion transport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09721, AK016808, NM_008430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gulation of angiogenesi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08871, NM_02058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hosphorus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NM_011058, BC017621, AK017962, NM_008979, NM_013642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hosphate metabolism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6693, NM_011058, BC017621, AK017962, NM_008979, NM_013642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response to chemical stimulus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NM_011338, NM_013655, AK003119, NM_007453,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1.4pt;height:612pt;mso-wrap-distance-left:0pt;mso-wrap-distance-right:9pt;mso-wrap-distance-top:0pt;mso-wrap-distance-bottom:0pt;margin-top:112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7"/>
                        <w:gridCol w:w="914"/>
                        <w:gridCol w:w="1560"/>
                        <w:gridCol w:w="737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73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bank access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lymphocyte activ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immune cell activ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cell activ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enzym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apopto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programmed cell 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intracellular signaling cascade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AK009928, NM_011817, NM_016693, BC011432, NM_025831, NM_133753, Y17159, NM_010407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apopto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enzym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6693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rogrammed cell 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apopto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programmed cell 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0286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hemopoietic or lymphoid organ development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3487, NM_008518, U8762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immune response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NM_008518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protein kinas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6693, AK0076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T cell activ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NM_013487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cell communic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NM_010728, AK009928, BC011432, NM_009858, NM_025831, NM_133753, NM_013487, Y17159, NM_020581, NM_010407, NM_011817, NM_008339, NM_008513, NM_00874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kinas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6693, AK0076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transferas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6693, AK0076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development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AK009928, NM_011817, NM_016873, NM_008513, BC011432, NM_008969, NM_013487, NM_013594, NM_020581, NM_008518, U8762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defense response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NM_008518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ositive regulation of biological proces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6693, BC011432, NM_021897, AK007630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signal transduc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NM_010728, AK009928, BC011432, NM_009858, NM_025831, NM_133753, NM_013487, Y17159, NM_010407, NM_011817, NM_008339, NM_008513, NM_00874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sponse to biotic stimulu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09858, AK007630, NM_013487, Y17159, NM_008518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lipid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2006, NM_016873, BC011432, NM_008969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hosphate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AK041572, BC017621, NM_013743, NM_013642, NM_010407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hosphorus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AK041572, BC017621, NM_013743, NM_013642, NM_010407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hemopoie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NM_013487, U8762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protein kinas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AK0076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transferase activit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817, AK0076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hosphoryl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AK041572, BC017621, NM_013743, NM_010407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blood vessel development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BC011432, NM_008871, NM_013655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vasculature development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BC011432, NM_008871, NM_013655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angiogene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NM_008871, NM_013655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blood vessel morphogene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NM_008871, NM_013655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lipid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2006, BC011432, NM_007408, NM_019422, NM_020581, NM_007453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enzyme linked receptor protein signaling pathwa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NM_011058, AK017962, NM_01159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apopto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rotein amino acid dephosphoryl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AK017962, NM_008979, NM_013642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negative regulation of programmed cell death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86, BC011432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dephosphorylation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AK017962, NM_008979, NM_013642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transmembrane receptor protein tyrosine kinase signaling pathway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NM_011058, NM_01159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organ morphogene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0217, NM_011058, NM_008871, NM_013655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otassium ion transport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09721, AK016808, NM_008430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gulation of angiogenesi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08871, NM_020581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hosphorus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NM_011058, BC017621, AK017962, NM_008979, NM_013642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hosphate metabolism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6693, NM_011058, BC017621, AK017962, NM_008979, NM_013642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response to chemical stimulus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3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NM_011338, NM_013655, AK003119, NM_007453,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bCs/>
        </w:rPr>
        <w:t>*</w:t>
      </w:r>
      <w:r>
        <w:rPr/>
        <w:t>DAVID functional annotation analysis (</w:t>
      </w:r>
      <w:hyperlink r:id="rId2">
        <w:r>
          <w:rPr>
            <w:rStyle w:val="InternetLink"/>
          </w:rPr>
          <w:t>http://david.abcc.ncifcrf.gov/home.jsp</w:t>
        </w:r>
      </w:hyperlink>
      <w:r>
        <w:rPr/>
        <w:t xml:space="preserve">) was carried out using lists of the top 50 genes by unadjusted p-value according to factor </w:t>
      </w:r>
      <w:r>
        <w:rPr>
          <w:i/>
        </w:rPr>
        <w:t>Time</w:t>
      </w:r>
      <w:r>
        <w:rPr/>
        <w:t xml:space="preserve"> within each genotype (WT, TNF).  The Agilent Mouse Microarray G4121A probe list served as background population for the analysis.  All t</w:t>
      </w:r>
      <w:r>
        <w:rPr>
          <w:bCs/>
        </w:rPr>
        <w:t>erms within "Biological Process" with a modified Fisher’s Exact p&lt;0.1 are listed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home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8:20:00Z</dcterms:created>
  <dc:creator>EMTHOMSO</dc:creator>
  <dc:description/>
  <cp:keywords/>
  <dc:language>en-US</dc:language>
  <cp:lastModifiedBy>EMTHOMSO</cp:lastModifiedBy>
  <dcterms:modified xsi:type="dcterms:W3CDTF">2009-03-09T18:20:00Z</dcterms:modified>
  <cp:revision>2</cp:revision>
  <dc:subject/>
  <dc:title>Table X</dc:title>
</cp:coreProperties>
</file>